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F2CFC" w14:textId="60B37A23" w:rsidR="00F242E0" w:rsidRPr="001A6FD2" w:rsidRDefault="00F242E0" w:rsidP="00F242E0">
      <w:pPr>
        <w:snapToGrid w:val="0"/>
        <w:spacing w:line="360" w:lineRule="auto"/>
        <w:jc w:val="left"/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  <w:r w:rsidRPr="001A6FD2">
        <w:rPr>
          <w:rFonts w:ascii="Calibri" w:hAnsi="Calibri" w:cs="Calibri"/>
          <w:b/>
          <w:bCs/>
          <w:sz w:val="22"/>
          <w:szCs w:val="22"/>
        </w:rPr>
        <w:t xml:space="preserve">Table S1. </w:t>
      </w:r>
      <w:r w:rsidRPr="001A6FD2">
        <w:rPr>
          <w:rFonts w:ascii="Calibri" w:hAnsi="Calibri" w:cs="Calibri"/>
          <w:sz w:val="22"/>
          <w:szCs w:val="22"/>
        </w:rPr>
        <w:t xml:space="preserve">Comparison of DPPH scavenging ability of different </w:t>
      </w:r>
      <w:r>
        <w:rPr>
          <w:rFonts w:ascii="Calibri" w:hAnsi="Calibri" w:cs="Calibri"/>
          <w:sz w:val="22"/>
          <w:szCs w:val="22"/>
        </w:rPr>
        <w:t>edible oils and vitamin E</w:t>
      </w:r>
    </w:p>
    <w:p w14:paraId="6B9DA466" w14:textId="77777777" w:rsidR="00F242E0" w:rsidRPr="001A6FD2" w:rsidRDefault="00F242E0" w:rsidP="00F242E0">
      <w:pPr>
        <w:snapToGrid w:val="0"/>
        <w:spacing w:line="360" w:lineRule="auto"/>
        <w:jc w:val="center"/>
        <w:rPr>
          <w:rFonts w:ascii="Calibri" w:hAnsi="Calibri" w:cs="Calibri"/>
          <w:b/>
          <w:sz w:val="22"/>
          <w:szCs w:val="22"/>
        </w:rPr>
      </w:pPr>
      <w:r w:rsidRPr="001A6FD2">
        <w:rPr>
          <w:rFonts w:ascii="Calibri" w:hAnsi="Calibri" w:cs="Calibri"/>
          <w:b/>
          <w:sz w:val="22"/>
          <w:szCs w:val="22"/>
        </w:rPr>
        <w:t xml:space="preserve">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2"/>
        <w:gridCol w:w="2833"/>
      </w:tblGrid>
      <w:tr w:rsidR="00F242E0" w:rsidRPr="001A6FD2" w14:paraId="05848037" w14:textId="77777777" w:rsidTr="00204D66">
        <w:trPr>
          <w:trHeight w:val="411"/>
          <w:jc w:val="center"/>
        </w:trPr>
        <w:tc>
          <w:tcPr>
            <w:tcW w:w="4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8C9A1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Sample</w:t>
            </w:r>
          </w:p>
        </w:tc>
        <w:tc>
          <w:tcPr>
            <w:tcW w:w="2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BE09B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EC</w:t>
            </w:r>
            <w:r w:rsidRPr="001A6FD2">
              <w:rPr>
                <w:rFonts w:ascii="Calibri" w:hAnsi="Calibri" w:cs="Calibri"/>
                <w:sz w:val="22"/>
                <w:szCs w:val="22"/>
                <w:vertAlign w:val="subscript"/>
              </w:rPr>
              <w:t>50</w:t>
            </w:r>
          </w:p>
        </w:tc>
      </w:tr>
      <w:tr w:rsidR="00F242E0" w:rsidRPr="001A6FD2" w14:paraId="02D1A0FE" w14:textId="77777777" w:rsidTr="00204D66">
        <w:trPr>
          <w:trHeight w:val="411"/>
          <w:jc w:val="center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772A8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Moringa seed oil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6651C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22.94 mg/mL</w:t>
            </w:r>
          </w:p>
        </w:tc>
      </w:tr>
      <w:tr w:rsidR="00F242E0" w:rsidRPr="001A6FD2" w14:paraId="5BEC2FD3" w14:textId="77777777" w:rsidTr="00204D66">
        <w:trPr>
          <w:trHeight w:val="411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DE21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Peanut oil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781F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29.98 mg/mL</w:t>
            </w:r>
          </w:p>
        </w:tc>
      </w:tr>
      <w:tr w:rsidR="00F242E0" w:rsidRPr="001A6FD2" w14:paraId="16A36206" w14:textId="77777777" w:rsidTr="00204D66">
        <w:trPr>
          <w:trHeight w:val="411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A771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A6F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a oil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6235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A6F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39 mg/mL</w:t>
            </w:r>
          </w:p>
        </w:tc>
      </w:tr>
      <w:tr w:rsidR="00F242E0" w:rsidRPr="001A6FD2" w14:paraId="59E81CC1" w14:textId="77777777" w:rsidTr="00204D66">
        <w:trPr>
          <w:trHeight w:val="411"/>
          <w:jc w:val="center"/>
        </w:trPr>
        <w:tc>
          <w:tcPr>
            <w:tcW w:w="4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F440B2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A6F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tamin E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62AF32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A6F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5 mg/L</w:t>
            </w:r>
          </w:p>
        </w:tc>
      </w:tr>
    </w:tbl>
    <w:p w14:paraId="38A4013D" w14:textId="77777777" w:rsidR="00F242E0" w:rsidRPr="001A6FD2" w:rsidRDefault="00F242E0" w:rsidP="00F242E0">
      <w:pPr>
        <w:rPr>
          <w:rFonts w:ascii="Calibri" w:hAnsi="Calibri" w:cs="Calibri"/>
          <w:sz w:val="22"/>
          <w:szCs w:val="22"/>
        </w:rPr>
      </w:pPr>
    </w:p>
    <w:p w14:paraId="06D054EF" w14:textId="77777777" w:rsidR="00F242E0" w:rsidRPr="001A6FD2" w:rsidRDefault="00F242E0" w:rsidP="00F242E0">
      <w:pPr>
        <w:widowControl/>
        <w:jc w:val="left"/>
        <w:rPr>
          <w:rFonts w:ascii="Calibri" w:hAnsi="Calibri" w:cs="Calibri"/>
          <w:b/>
          <w:bCs/>
          <w:sz w:val="22"/>
          <w:szCs w:val="22"/>
        </w:rPr>
      </w:pPr>
      <w:r w:rsidRPr="001A6FD2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01570B27" w14:textId="282AB90C" w:rsidR="00F242E0" w:rsidRPr="00F242E0" w:rsidRDefault="00F242E0" w:rsidP="00F242E0">
      <w:pPr>
        <w:snapToGrid w:val="0"/>
        <w:spacing w:line="360" w:lineRule="auto"/>
        <w:jc w:val="left"/>
        <w:rPr>
          <w:rFonts w:ascii="Calibri" w:hAnsi="Calibri" w:cs="Calibri"/>
          <w:b/>
          <w:bCs/>
          <w:sz w:val="22"/>
          <w:szCs w:val="22"/>
        </w:rPr>
      </w:pPr>
      <w:r w:rsidRPr="001A6FD2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2. </w:t>
      </w:r>
      <w:r w:rsidRPr="001A6FD2">
        <w:rPr>
          <w:rFonts w:ascii="Calibri" w:hAnsi="Calibri" w:cs="Calibri"/>
          <w:sz w:val="22"/>
          <w:szCs w:val="22"/>
        </w:rPr>
        <w:t xml:space="preserve">Comparison of hydroxyl radical scavenging ability of different </w:t>
      </w:r>
      <w:r>
        <w:rPr>
          <w:rFonts w:ascii="Calibri" w:hAnsi="Calibri" w:cs="Calibri"/>
          <w:sz w:val="22"/>
          <w:szCs w:val="22"/>
        </w:rPr>
        <w:t>edible oils and vitamin E</w:t>
      </w:r>
    </w:p>
    <w:p w14:paraId="03537EBC" w14:textId="77777777" w:rsidR="00F242E0" w:rsidRPr="001A6FD2" w:rsidRDefault="00F242E0" w:rsidP="00F242E0">
      <w:pPr>
        <w:spacing w:line="360" w:lineRule="auto"/>
        <w:jc w:val="center"/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6"/>
        <w:gridCol w:w="3037"/>
      </w:tblGrid>
      <w:tr w:rsidR="00F242E0" w:rsidRPr="001A6FD2" w14:paraId="22722DBB" w14:textId="77777777" w:rsidTr="00204D66">
        <w:trPr>
          <w:trHeight w:val="448"/>
          <w:jc w:val="center"/>
        </w:trPr>
        <w:tc>
          <w:tcPr>
            <w:tcW w:w="4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1A22E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Sample</w:t>
            </w:r>
          </w:p>
        </w:tc>
        <w:tc>
          <w:tcPr>
            <w:tcW w:w="3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7804F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EC</w:t>
            </w:r>
            <w:r w:rsidRPr="001A6FD2">
              <w:rPr>
                <w:rFonts w:ascii="Calibri" w:hAnsi="Calibri" w:cs="Calibri"/>
                <w:sz w:val="22"/>
                <w:szCs w:val="22"/>
                <w:vertAlign w:val="subscript"/>
              </w:rPr>
              <w:t>50</w:t>
            </w:r>
          </w:p>
        </w:tc>
      </w:tr>
      <w:tr w:rsidR="00F242E0" w:rsidRPr="001A6FD2" w14:paraId="3F4109BF" w14:textId="77777777" w:rsidTr="00204D66">
        <w:trPr>
          <w:trHeight w:val="448"/>
          <w:jc w:val="center"/>
        </w:trPr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1249F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Moringa seed oil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69863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1.21 mg/mL</w:t>
            </w:r>
          </w:p>
        </w:tc>
      </w:tr>
      <w:tr w:rsidR="00F242E0" w:rsidRPr="001A6FD2" w14:paraId="545E9E7A" w14:textId="77777777" w:rsidTr="00204D66">
        <w:trPr>
          <w:trHeight w:val="448"/>
          <w:jc w:val="center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C0EC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Peanut oi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0417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5.71 mg/mL</w:t>
            </w:r>
          </w:p>
        </w:tc>
      </w:tr>
      <w:tr w:rsidR="00F242E0" w:rsidRPr="001A6FD2" w14:paraId="773F1154" w14:textId="77777777" w:rsidTr="00204D66">
        <w:trPr>
          <w:trHeight w:val="448"/>
          <w:jc w:val="center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8A08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Tea oi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3B56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2.28 mg/mL</w:t>
            </w:r>
          </w:p>
        </w:tc>
      </w:tr>
      <w:tr w:rsidR="00F242E0" w:rsidRPr="001A6FD2" w14:paraId="3CBF877E" w14:textId="77777777" w:rsidTr="00204D66">
        <w:trPr>
          <w:trHeight w:val="448"/>
          <w:jc w:val="center"/>
        </w:trPr>
        <w:tc>
          <w:tcPr>
            <w:tcW w:w="40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88C178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Vitamin E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2FF79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70.5 mg/L</w:t>
            </w:r>
          </w:p>
        </w:tc>
      </w:tr>
    </w:tbl>
    <w:p w14:paraId="1ABDD201" w14:textId="77777777" w:rsidR="00F242E0" w:rsidRPr="001A6FD2" w:rsidRDefault="00F242E0" w:rsidP="00F242E0">
      <w:pPr>
        <w:spacing w:line="360" w:lineRule="auto"/>
        <w:ind w:firstLineChars="200" w:firstLine="440"/>
        <w:rPr>
          <w:rFonts w:ascii="Calibri" w:hAnsi="Calibri" w:cs="Calibri"/>
          <w:position w:val="-24"/>
          <w:sz w:val="22"/>
          <w:szCs w:val="22"/>
        </w:rPr>
      </w:pPr>
    </w:p>
    <w:p w14:paraId="7F2E330C" w14:textId="77777777" w:rsidR="00F242E0" w:rsidRPr="001A6FD2" w:rsidRDefault="00F242E0" w:rsidP="00F242E0">
      <w:pPr>
        <w:rPr>
          <w:rFonts w:ascii="Calibri" w:hAnsi="Calibri" w:cs="Calibri"/>
          <w:sz w:val="22"/>
          <w:szCs w:val="22"/>
        </w:rPr>
      </w:pPr>
    </w:p>
    <w:p w14:paraId="2A694687" w14:textId="77777777" w:rsidR="00F242E0" w:rsidRPr="001A6FD2" w:rsidRDefault="00F242E0" w:rsidP="00F242E0">
      <w:pPr>
        <w:widowControl/>
        <w:jc w:val="left"/>
        <w:rPr>
          <w:rFonts w:ascii="Calibri" w:hAnsi="Calibri" w:cs="Calibri"/>
          <w:b/>
          <w:bCs/>
          <w:sz w:val="22"/>
          <w:szCs w:val="22"/>
        </w:rPr>
      </w:pPr>
      <w:r w:rsidRPr="001A6FD2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9CF5FD6" w14:textId="3733EBB5" w:rsidR="00F242E0" w:rsidRPr="001A6FD2" w:rsidRDefault="00F242E0" w:rsidP="00F242E0">
      <w:pPr>
        <w:snapToGrid w:val="0"/>
        <w:spacing w:line="360" w:lineRule="auto"/>
        <w:jc w:val="left"/>
        <w:rPr>
          <w:rFonts w:ascii="Calibri" w:hAnsi="Calibri" w:cs="Calibri"/>
          <w:b/>
          <w:bCs/>
          <w:sz w:val="22"/>
          <w:szCs w:val="22"/>
        </w:rPr>
      </w:pPr>
      <w:r w:rsidRPr="001A6FD2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3. </w:t>
      </w:r>
      <w:r w:rsidRPr="001A6FD2">
        <w:rPr>
          <w:rFonts w:ascii="Calibri" w:hAnsi="Calibri" w:cs="Calibri"/>
          <w:sz w:val="22"/>
          <w:szCs w:val="22"/>
        </w:rPr>
        <w:t xml:space="preserve">Comparison of average inhibition rate and maximum inhibition rate of different </w:t>
      </w:r>
      <w:r>
        <w:rPr>
          <w:rFonts w:ascii="Calibri" w:hAnsi="Calibri" w:cs="Calibri"/>
          <w:sz w:val="22"/>
          <w:szCs w:val="22"/>
        </w:rPr>
        <w:t>edible oils and vitamin 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848"/>
        <w:gridCol w:w="2777"/>
      </w:tblGrid>
      <w:tr w:rsidR="00F242E0" w:rsidRPr="001A6FD2" w14:paraId="2E1CD957" w14:textId="77777777" w:rsidTr="00204D66">
        <w:trPr>
          <w:trHeight w:val="389"/>
          <w:jc w:val="center"/>
        </w:trPr>
        <w:tc>
          <w:tcPr>
            <w:tcW w:w="2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C4406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Sample</w:t>
            </w:r>
          </w:p>
        </w:tc>
        <w:tc>
          <w:tcPr>
            <w:tcW w:w="2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A6542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Average inhibition rate (%)</w:t>
            </w:r>
          </w:p>
        </w:tc>
        <w:tc>
          <w:tcPr>
            <w:tcW w:w="2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B6EF8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Maximum inhibition rate (%)</w:t>
            </w:r>
          </w:p>
        </w:tc>
      </w:tr>
      <w:tr w:rsidR="00F242E0" w:rsidRPr="001A6FD2" w14:paraId="489D8E4E" w14:textId="77777777" w:rsidTr="00204D66">
        <w:trPr>
          <w:trHeight w:val="389"/>
          <w:jc w:val="center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AAFC1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Moringa seed oil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54E17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81.0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18D10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97</w:t>
            </w:r>
          </w:p>
        </w:tc>
      </w:tr>
      <w:tr w:rsidR="00F242E0" w:rsidRPr="001A6FD2" w14:paraId="506221AD" w14:textId="77777777" w:rsidTr="00204D66">
        <w:trPr>
          <w:trHeight w:val="389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2AF7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Peanut oil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1D65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64.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9976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65.7</w:t>
            </w:r>
          </w:p>
        </w:tc>
      </w:tr>
      <w:tr w:rsidR="00F242E0" w:rsidRPr="001A6FD2" w14:paraId="22CEF907" w14:textId="77777777" w:rsidTr="00204D66">
        <w:trPr>
          <w:trHeight w:val="389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D392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Tea oil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6D31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75.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D2E2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84.7</w:t>
            </w:r>
          </w:p>
        </w:tc>
      </w:tr>
      <w:tr w:rsidR="00F242E0" w:rsidRPr="001A6FD2" w14:paraId="0EFE7E49" w14:textId="77777777" w:rsidTr="00204D66">
        <w:trPr>
          <w:trHeight w:val="389"/>
          <w:jc w:val="center"/>
        </w:trPr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343B9C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Vitamin E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FC71B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64.0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E64555" w14:textId="77777777" w:rsidR="00F242E0" w:rsidRPr="001A6FD2" w:rsidRDefault="00F242E0" w:rsidP="00204D66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6FD2">
              <w:rPr>
                <w:rFonts w:ascii="Calibri" w:hAnsi="Calibri" w:cs="Calibri"/>
                <w:sz w:val="22"/>
                <w:szCs w:val="22"/>
              </w:rPr>
              <w:t>98.1</w:t>
            </w:r>
          </w:p>
        </w:tc>
      </w:tr>
    </w:tbl>
    <w:p w14:paraId="543F7708" w14:textId="77777777" w:rsidR="00F242E0" w:rsidRPr="001A6FD2" w:rsidRDefault="00F242E0" w:rsidP="00F242E0">
      <w:pPr>
        <w:spacing w:line="360" w:lineRule="auto"/>
        <w:rPr>
          <w:rFonts w:ascii="Calibri" w:hAnsi="Calibri" w:cs="Calibri"/>
          <w:position w:val="-24"/>
          <w:sz w:val="22"/>
          <w:szCs w:val="22"/>
        </w:rPr>
      </w:pPr>
    </w:p>
    <w:p w14:paraId="5D75C776" w14:textId="77777777" w:rsidR="00E628C7" w:rsidRDefault="00F242E0"/>
    <w:sectPr w:rsidR="00E628C7" w:rsidSect="00F36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E0"/>
    <w:rsid w:val="00003B36"/>
    <w:rsid w:val="00051730"/>
    <w:rsid w:val="000674F4"/>
    <w:rsid w:val="000C09C6"/>
    <w:rsid w:val="000C2E7B"/>
    <w:rsid w:val="000F3091"/>
    <w:rsid w:val="000F4485"/>
    <w:rsid w:val="00126B67"/>
    <w:rsid w:val="0013595F"/>
    <w:rsid w:val="001D2F78"/>
    <w:rsid w:val="001F5723"/>
    <w:rsid w:val="00203B2B"/>
    <w:rsid w:val="00247BBA"/>
    <w:rsid w:val="00261AD9"/>
    <w:rsid w:val="002764D2"/>
    <w:rsid w:val="00291DBB"/>
    <w:rsid w:val="0029411A"/>
    <w:rsid w:val="002A7853"/>
    <w:rsid w:val="002B52DB"/>
    <w:rsid w:val="002B67FA"/>
    <w:rsid w:val="002E5C75"/>
    <w:rsid w:val="0033687E"/>
    <w:rsid w:val="00353C67"/>
    <w:rsid w:val="0039510B"/>
    <w:rsid w:val="003B77CC"/>
    <w:rsid w:val="003C3128"/>
    <w:rsid w:val="004468FE"/>
    <w:rsid w:val="00462FE4"/>
    <w:rsid w:val="00471D16"/>
    <w:rsid w:val="004A3240"/>
    <w:rsid w:val="004D10A1"/>
    <w:rsid w:val="004D5CF3"/>
    <w:rsid w:val="004E54D2"/>
    <w:rsid w:val="004F0D0F"/>
    <w:rsid w:val="00531DC7"/>
    <w:rsid w:val="0055779D"/>
    <w:rsid w:val="00566F2B"/>
    <w:rsid w:val="005B1FD6"/>
    <w:rsid w:val="005B52C1"/>
    <w:rsid w:val="005B78B7"/>
    <w:rsid w:val="005C28B1"/>
    <w:rsid w:val="005E0983"/>
    <w:rsid w:val="005E4ACB"/>
    <w:rsid w:val="00604129"/>
    <w:rsid w:val="00610517"/>
    <w:rsid w:val="00646842"/>
    <w:rsid w:val="006569C9"/>
    <w:rsid w:val="0067488D"/>
    <w:rsid w:val="006A15D0"/>
    <w:rsid w:val="006A7213"/>
    <w:rsid w:val="006B085B"/>
    <w:rsid w:val="006B6B99"/>
    <w:rsid w:val="006C1321"/>
    <w:rsid w:val="006C629C"/>
    <w:rsid w:val="006C74A0"/>
    <w:rsid w:val="006D6CD4"/>
    <w:rsid w:val="00735139"/>
    <w:rsid w:val="00780648"/>
    <w:rsid w:val="007824A9"/>
    <w:rsid w:val="007837FB"/>
    <w:rsid w:val="00792126"/>
    <w:rsid w:val="00796169"/>
    <w:rsid w:val="007C28CD"/>
    <w:rsid w:val="007D682E"/>
    <w:rsid w:val="008005BA"/>
    <w:rsid w:val="00807CF6"/>
    <w:rsid w:val="008553F3"/>
    <w:rsid w:val="00861DB0"/>
    <w:rsid w:val="008A7B37"/>
    <w:rsid w:val="008C17FA"/>
    <w:rsid w:val="008D5E5A"/>
    <w:rsid w:val="00937B42"/>
    <w:rsid w:val="00963DE0"/>
    <w:rsid w:val="0097003E"/>
    <w:rsid w:val="00970370"/>
    <w:rsid w:val="00971EDA"/>
    <w:rsid w:val="00980B2B"/>
    <w:rsid w:val="00994856"/>
    <w:rsid w:val="009D1AD7"/>
    <w:rsid w:val="009E5519"/>
    <w:rsid w:val="009F4AE6"/>
    <w:rsid w:val="00A00EE7"/>
    <w:rsid w:val="00A453B0"/>
    <w:rsid w:val="00A7213F"/>
    <w:rsid w:val="00A80716"/>
    <w:rsid w:val="00AA3C43"/>
    <w:rsid w:val="00AB0E7C"/>
    <w:rsid w:val="00AB20BD"/>
    <w:rsid w:val="00AC133E"/>
    <w:rsid w:val="00AE5053"/>
    <w:rsid w:val="00B460AC"/>
    <w:rsid w:val="00B84237"/>
    <w:rsid w:val="00B9585F"/>
    <w:rsid w:val="00BB0DD4"/>
    <w:rsid w:val="00BC3184"/>
    <w:rsid w:val="00BC779C"/>
    <w:rsid w:val="00BE2C62"/>
    <w:rsid w:val="00BE3224"/>
    <w:rsid w:val="00BF1C94"/>
    <w:rsid w:val="00C047F4"/>
    <w:rsid w:val="00C05FF1"/>
    <w:rsid w:val="00C23FFB"/>
    <w:rsid w:val="00C43932"/>
    <w:rsid w:val="00C50D99"/>
    <w:rsid w:val="00C627C0"/>
    <w:rsid w:val="00C938CC"/>
    <w:rsid w:val="00CA40F8"/>
    <w:rsid w:val="00CD2758"/>
    <w:rsid w:val="00CF1BC2"/>
    <w:rsid w:val="00CF3664"/>
    <w:rsid w:val="00CF7C6B"/>
    <w:rsid w:val="00D108BE"/>
    <w:rsid w:val="00D51820"/>
    <w:rsid w:val="00D7320D"/>
    <w:rsid w:val="00D9495F"/>
    <w:rsid w:val="00DA038D"/>
    <w:rsid w:val="00DA2E93"/>
    <w:rsid w:val="00DA4FCB"/>
    <w:rsid w:val="00DC4D96"/>
    <w:rsid w:val="00DF665C"/>
    <w:rsid w:val="00E47801"/>
    <w:rsid w:val="00E92B7D"/>
    <w:rsid w:val="00EC07E7"/>
    <w:rsid w:val="00EE1E69"/>
    <w:rsid w:val="00EE4E24"/>
    <w:rsid w:val="00F14CB4"/>
    <w:rsid w:val="00F1696C"/>
    <w:rsid w:val="00F242E0"/>
    <w:rsid w:val="00F36DC3"/>
    <w:rsid w:val="00F7393D"/>
    <w:rsid w:val="00FB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A1B03"/>
  <w15:chartTrackingRefBased/>
  <w15:docId w15:val="{0887E034-AA9E-9B40-8E39-BE3FBA6C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E0"/>
    <w:pPr>
      <w:widowControl w:val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F242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242E0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Wu</dc:creator>
  <cp:keywords/>
  <dc:description/>
  <cp:lastModifiedBy>Xian Wu</cp:lastModifiedBy>
  <cp:revision>1</cp:revision>
  <dcterms:created xsi:type="dcterms:W3CDTF">2021-09-07T20:16:00Z</dcterms:created>
  <dcterms:modified xsi:type="dcterms:W3CDTF">2021-09-07T20:17:00Z</dcterms:modified>
</cp:coreProperties>
</file>